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2C6A3" w14:textId="77777777" w:rsidR="004A07EE" w:rsidRPr="004A08C2" w:rsidRDefault="004A07EE" w:rsidP="004A07EE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2 </w:t>
      </w:r>
      <w:r w:rsidRPr="00D90A47">
        <w:rPr>
          <w:b/>
          <w:bCs/>
          <w:sz w:val="24"/>
          <w:szCs w:val="24"/>
        </w:rPr>
        <w:t>Table.</w:t>
      </w:r>
      <w:r w:rsidRPr="00D90A47">
        <w:rPr>
          <w:sz w:val="24"/>
          <w:szCs w:val="24"/>
        </w:rPr>
        <w:t xml:space="preserve"> </w:t>
      </w:r>
      <w:r w:rsidRPr="00DE551A">
        <w:rPr>
          <w:sz w:val="24"/>
          <w:szCs w:val="24"/>
        </w:rPr>
        <w:t xml:space="preserve">Reason for stopping </w:t>
      </w:r>
      <w:proofErr w:type="spellStart"/>
      <w:r w:rsidRPr="00DE551A">
        <w:rPr>
          <w:sz w:val="24"/>
          <w:szCs w:val="24"/>
        </w:rPr>
        <w:t>PrEP</w:t>
      </w:r>
      <w:proofErr w:type="spellEnd"/>
      <w:r w:rsidRPr="00DE551A">
        <w:rPr>
          <w:sz w:val="24"/>
          <w:szCs w:val="24"/>
        </w:rPr>
        <w:t xml:space="preserve"> </w:t>
      </w:r>
      <w:r w:rsidRPr="00751E8E">
        <w:rPr>
          <w:sz w:val="24"/>
          <w:szCs w:val="24"/>
        </w:rPr>
        <w:t xml:space="preserve">among </w:t>
      </w:r>
      <w:r w:rsidRPr="00F66661">
        <w:rPr>
          <w:sz w:val="24"/>
          <w:szCs w:val="24"/>
        </w:rPr>
        <w:t xml:space="preserve">AGYW reporting </w:t>
      </w:r>
      <w:proofErr w:type="spellStart"/>
      <w:r w:rsidRPr="00F66661">
        <w:rPr>
          <w:sz w:val="24"/>
          <w:szCs w:val="24"/>
        </w:rPr>
        <w:t>PrEP</w:t>
      </w:r>
      <w:proofErr w:type="spellEnd"/>
      <w:r w:rsidRPr="00F66661">
        <w:rPr>
          <w:sz w:val="24"/>
          <w:szCs w:val="24"/>
        </w:rPr>
        <w:t xml:space="preserve"> discontinu</w:t>
      </w:r>
      <w:r w:rsidRPr="009917A1">
        <w:rPr>
          <w:sz w:val="24"/>
          <w:szCs w:val="24"/>
        </w:rPr>
        <w:t xml:space="preserve">ation </w:t>
      </w:r>
      <w:r w:rsidRPr="004A08C2">
        <w:rPr>
          <w:sz w:val="24"/>
          <w:szCs w:val="24"/>
        </w:rPr>
        <w:t xml:space="preserve">and </w:t>
      </w:r>
      <w:r w:rsidRPr="00B20920">
        <w:rPr>
          <w:sz w:val="24"/>
          <w:szCs w:val="24"/>
        </w:rPr>
        <w:t xml:space="preserve">experiences taking </w:t>
      </w:r>
      <w:proofErr w:type="spellStart"/>
      <w:r w:rsidRPr="00B20920">
        <w:rPr>
          <w:sz w:val="24"/>
          <w:szCs w:val="24"/>
        </w:rPr>
        <w:t>PrEP</w:t>
      </w:r>
      <w:proofErr w:type="spellEnd"/>
      <w:r w:rsidRPr="00B20920">
        <w:rPr>
          <w:sz w:val="24"/>
          <w:szCs w:val="24"/>
        </w:rPr>
        <w:t xml:space="preserve"> among</w:t>
      </w:r>
      <w:r w:rsidRPr="00B20920">
        <w:rPr>
          <w:rFonts w:cstheme="minorHAnsi"/>
          <w:color w:val="000000"/>
          <w:sz w:val="24"/>
          <w:szCs w:val="24"/>
        </w:rPr>
        <w:t xml:space="preserve"> AGYW reporting </w:t>
      </w:r>
      <w:proofErr w:type="spellStart"/>
      <w:r w:rsidRPr="00B20920">
        <w:rPr>
          <w:rFonts w:cstheme="minorHAnsi"/>
          <w:color w:val="000000"/>
          <w:sz w:val="24"/>
          <w:szCs w:val="24"/>
        </w:rPr>
        <w:t>PrEP</w:t>
      </w:r>
      <w:proofErr w:type="spellEnd"/>
      <w:r w:rsidRPr="00B20920">
        <w:rPr>
          <w:rFonts w:cstheme="minorHAnsi"/>
          <w:color w:val="000000"/>
          <w:sz w:val="24"/>
          <w:szCs w:val="24"/>
        </w:rPr>
        <w:t xml:space="preserve"> continuation </w:t>
      </w:r>
      <w:r w:rsidRPr="00DE551A">
        <w:rPr>
          <w:sz w:val="24"/>
          <w:szCs w:val="24"/>
        </w:rPr>
        <w:t xml:space="preserve">at the second </w:t>
      </w:r>
      <w:r w:rsidRPr="00751E8E">
        <w:rPr>
          <w:sz w:val="24"/>
          <w:szCs w:val="24"/>
        </w:rPr>
        <w:t>interview</w:t>
      </w:r>
      <w:r w:rsidRPr="009917A1">
        <w:rPr>
          <w:sz w:val="24"/>
          <w:szCs w:val="24"/>
        </w:rPr>
        <w:t xml:space="preserve">. </w:t>
      </w:r>
    </w:p>
    <w:tbl>
      <w:tblPr>
        <w:tblW w:w="8443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6"/>
        <w:gridCol w:w="1805"/>
        <w:gridCol w:w="2562"/>
      </w:tblGrid>
      <w:tr w:rsidR="004A07EE" w14:paraId="38E01A1D" w14:textId="77777777" w:rsidTr="00CB1D30">
        <w:trPr>
          <w:cantSplit/>
          <w:trHeight w:val="228"/>
          <w:tblHeader/>
        </w:trPr>
        <w:tc>
          <w:tcPr>
            <w:tcW w:w="8443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3AB2CBC" w14:textId="77777777" w:rsidR="004A07EE" w:rsidRDefault="004A07EE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ason for stopp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mong AGYW report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iscontinuation at Interview 2 (N=</w:t>
            </w:r>
            <w:proofErr w:type="gram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5)*</w:t>
            </w:r>
            <w:proofErr w:type="gram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4A07EE" w14:paraId="16FF585A" w14:textId="77777777" w:rsidTr="00CB1D30">
        <w:trPr>
          <w:cantSplit/>
          <w:trHeight w:val="219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56A102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6B6E5D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75DF2A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 %</w:t>
            </w:r>
          </w:p>
        </w:tc>
      </w:tr>
      <w:tr w:rsidR="004A07EE" w14:paraId="275033F2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ED458B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tock out of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91BEF7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57B890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</w:tr>
      <w:tr w:rsidR="004A07EE" w14:paraId="3ACAD6DF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E59744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 longer at risk of HIV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E8E910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41F117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1</w:t>
            </w:r>
          </w:p>
        </w:tc>
      </w:tr>
      <w:tr w:rsidR="004A07EE" w14:paraId="5F18AA27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A208D9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turned to school/was taking exam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3A2C85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CAD34A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</w:tr>
      <w:tr w:rsidR="004A07EE" w14:paraId="35EEE0C9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448624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DAE319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4735FC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2</w:t>
            </w:r>
          </w:p>
        </w:tc>
      </w:tr>
      <w:tr w:rsidR="004A07EE" w14:paraId="5DCC9E54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324980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ck/ caring for sick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3A7C1B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B7F205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4</w:t>
            </w:r>
          </w:p>
        </w:tc>
      </w:tr>
      <w:tr w:rsidR="004A07EE" w14:paraId="3DEFE238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E2E7AB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avelled/away from home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DE34DB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9E9610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</w:tr>
      <w:tr w:rsidR="004A07EE" w14:paraId="7CA33162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C6424E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ill packaging, characteristics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EA7A82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6AB4B4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</w:tr>
      <w:tr w:rsidR="004A07EE" w14:paraId="14AB843D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AA6E32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aily pill taking is hard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5235B9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E3F7F1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4A07EE" w14:paraId="00C0F30B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FCC7AB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egnant/breastfeeding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84A4BF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B0DAA7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4A07EE" w14:paraId="4F7E7008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388D38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essure from partner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8E54DD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5A9E7A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4A07EE" w14:paraId="0ABB125C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9CC836" w14:textId="77777777" w:rsidR="004A07EE" w:rsidRDefault="004A07EE" w:rsidP="00CB1D30">
            <w:pPr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ealth effects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98945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D40B1C" w14:textId="77777777" w:rsidR="004A07EE" w:rsidRDefault="004A07EE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4A07EE" w14:paraId="57E8F34F" w14:textId="77777777" w:rsidTr="00CB1D30">
        <w:trPr>
          <w:cantSplit/>
          <w:trHeight w:val="23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BBF716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ifestyle demands</w:t>
            </w:r>
          </w:p>
        </w:tc>
        <w:tc>
          <w:tcPr>
            <w:tcW w:w="179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02F283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1E7E88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4A07EE" w14:paraId="6B8A1AAC" w14:textId="77777777" w:rsidTr="00CB1D30">
        <w:trPr>
          <w:cantSplit/>
          <w:trHeight w:val="235"/>
        </w:trPr>
        <w:tc>
          <w:tcPr>
            <w:tcW w:w="8443" w:type="dxa"/>
            <w:gridSpan w:val="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CAF79E" w14:textId="77777777" w:rsidR="004A07EE" w:rsidRPr="00230B7D" w:rsidRDefault="004A07EE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30B7D">
              <w:rPr>
                <w:b/>
                <w:bCs/>
                <w:sz w:val="20"/>
                <w:szCs w:val="20"/>
              </w:rPr>
              <w:t xml:space="preserve">Experiences taking </w:t>
            </w:r>
            <w:proofErr w:type="spellStart"/>
            <w:r w:rsidRPr="00230B7D">
              <w:rPr>
                <w:b/>
                <w:bCs/>
                <w:sz w:val="20"/>
                <w:szCs w:val="20"/>
              </w:rPr>
              <w:t>PrEP</w:t>
            </w:r>
            <w:proofErr w:type="spellEnd"/>
            <w:r w:rsidRPr="00230B7D">
              <w:rPr>
                <w:b/>
                <w:bCs/>
                <w:sz w:val="20"/>
                <w:szCs w:val="20"/>
              </w:rPr>
              <w:t xml:space="preserve"> amon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30B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GYW reporting </w:t>
            </w:r>
            <w:proofErr w:type="spellStart"/>
            <w:r w:rsidRPr="00230B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 w:rsidRPr="00230B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ntinuation at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terview</w:t>
            </w:r>
            <w:r w:rsidRPr="00230B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2 (N=</w:t>
            </w:r>
            <w:proofErr w:type="gramStart"/>
            <w:r w:rsidRPr="00230B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7)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A07EE" w14:paraId="5BCB8E73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C2E341E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hings that made tak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ifficult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39231A7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A87837A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 %</w:t>
            </w:r>
          </w:p>
        </w:tc>
      </w:tr>
      <w:tr w:rsidR="004A07EE" w14:paraId="58A66FD7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24B549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 difficult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4B6D63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B04DD2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3.8</w:t>
            </w:r>
          </w:p>
        </w:tc>
      </w:tr>
      <w:tr w:rsidR="004A07EE" w14:paraId="281A76BA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1D835F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rgot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457514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A9687E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4A07EE" w14:paraId="0EFD3969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4985F4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as away from hom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A4A6F4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A592CA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</w:tr>
      <w:tr w:rsidR="004A07EE" w14:paraId="6F3AED36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902585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orried about/had side effects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FC37E1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F8A767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</w:tr>
      <w:tr w:rsidR="004A07EE" w14:paraId="11ED31E6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AB25CE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an out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D62CF9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81DD4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</w:tr>
      <w:tr w:rsidR="004A07EE" w14:paraId="170BB0F0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9FFCE6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id not have pills when needed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B5F42C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65160C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</w:tr>
      <w:tr w:rsidR="004A07EE" w14:paraId="6E94E610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8FB437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ll sick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017154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658B11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</w:tr>
      <w:tr w:rsidR="004A07EE" w14:paraId="2F53AA21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14ADA50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hings that made tak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eas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FA61B7D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2793784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 %</w:t>
            </w:r>
          </w:p>
        </w:tc>
      </w:tr>
      <w:tr w:rsidR="004A07EE" w14:paraId="0DAF0D51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B29279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itted to preventing HIV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AA07AB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F5118D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0.9</w:t>
            </w:r>
          </w:p>
        </w:tc>
      </w:tr>
      <w:tr w:rsidR="004A07EE" w14:paraId="11261D08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9E8DA8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ar of getting HIV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AD2678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A9AB87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7</w:t>
            </w:r>
          </w:p>
        </w:tc>
      </w:tr>
      <w:tr w:rsidR="004A07EE" w14:paraId="370400AA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347E37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ept pills availab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DAFAAB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CF412B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7</w:t>
            </w:r>
          </w:p>
        </w:tc>
      </w:tr>
      <w:tr w:rsidR="004A07EE" w14:paraId="5A54EDA0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9A3EEB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sed reminder strateg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6C89F3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F4FB2F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4A07EE" w14:paraId="41FED12E" w14:textId="77777777" w:rsidTr="00CB1D30">
        <w:trPr>
          <w:cantSplit/>
          <w:trHeight w:val="23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2CEBC5" w14:textId="77777777" w:rsidR="004A07EE" w:rsidRDefault="004A07EE" w:rsidP="00CB1D30">
            <w:pPr>
              <w:keepNext/>
              <w:adjustRightInd w:val="0"/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Worked pill-taking into something doing anyway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5D9378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EF578E" w14:textId="77777777" w:rsidR="004A07EE" w:rsidRDefault="004A07EE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</w:tr>
    </w:tbl>
    <w:p w14:paraId="67ABAF72" w14:textId="77777777" w:rsidR="004A07EE" w:rsidRPr="00E563EF" w:rsidRDefault="004A07EE" w:rsidP="004A07EE">
      <w:pPr>
        <w:spacing w:after="0"/>
        <w:rPr>
          <w:sz w:val="20"/>
        </w:rPr>
      </w:pPr>
      <w:r>
        <w:t>*</w:t>
      </w:r>
      <w:r w:rsidRPr="00314CB3">
        <w:rPr>
          <w:sz w:val="20"/>
          <w:szCs w:val="20"/>
        </w:rPr>
        <w:t>Numbers and percentages do not sum to 100% as participants could choose multiple answers.</w:t>
      </w:r>
    </w:p>
    <w:p w14:paraId="40768B2B" w14:textId="3BF46CB2" w:rsidR="004A07EE" w:rsidRDefault="004A07EE" w:rsidP="004A07EE">
      <w:pPr>
        <w:pStyle w:val="ListParagraph"/>
        <w:ind w:left="0"/>
        <w:rPr>
          <w:sz w:val="20"/>
          <w:szCs w:val="20"/>
        </w:rPr>
      </w:pPr>
      <w:proofErr w:type="spellStart"/>
      <w:r w:rsidRPr="00126BEE">
        <w:rPr>
          <w:sz w:val="20"/>
          <w:szCs w:val="20"/>
        </w:rPr>
        <w:t>Pr</w:t>
      </w:r>
      <w:r>
        <w:rPr>
          <w:sz w:val="20"/>
          <w:szCs w:val="20"/>
        </w:rPr>
        <w:t>E</w:t>
      </w:r>
      <w:r w:rsidRPr="00126BEE">
        <w:rPr>
          <w:sz w:val="20"/>
          <w:szCs w:val="20"/>
        </w:rPr>
        <w:t>P</w:t>
      </w:r>
      <w:proofErr w:type="spellEnd"/>
      <w:r>
        <w:rPr>
          <w:sz w:val="20"/>
          <w:szCs w:val="20"/>
        </w:rPr>
        <w:t xml:space="preserve">: </w:t>
      </w:r>
      <w:r w:rsidRPr="00126BEE">
        <w:rPr>
          <w:sz w:val="20"/>
          <w:szCs w:val="20"/>
        </w:rPr>
        <w:t>pre-exposure prophylaxis.</w:t>
      </w:r>
    </w:p>
    <w:p w14:paraId="2AFAAEB9" w14:textId="71597B48" w:rsidR="0077367E" w:rsidRPr="00126BEE" w:rsidRDefault="0077367E" w:rsidP="004A07EE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</w:rPr>
        <w:t>AGYW: adolescent girls and young women</w:t>
      </w:r>
    </w:p>
    <w:p w14:paraId="23844FC7" w14:textId="77777777" w:rsidR="00941922" w:rsidRDefault="00941922"/>
    <w:sectPr w:rsidR="0094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EE"/>
    <w:rsid w:val="003679DD"/>
    <w:rsid w:val="004A07EE"/>
    <w:rsid w:val="00692FE0"/>
    <w:rsid w:val="0077367E"/>
    <w:rsid w:val="0094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224E"/>
  <w15:chartTrackingRefBased/>
  <w15:docId w15:val="{FDEB4EFC-0FB8-49DC-BBD3-698EA085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7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Tapsoba, Jean De Dieu</cp:lastModifiedBy>
  <cp:revision>2</cp:revision>
  <dcterms:created xsi:type="dcterms:W3CDTF">2022-07-27T00:36:00Z</dcterms:created>
  <dcterms:modified xsi:type="dcterms:W3CDTF">2022-08-03T23:00:00Z</dcterms:modified>
</cp:coreProperties>
</file>